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58C45B" w14:textId="77777777" w:rsidR="00041860" w:rsidRPr="00ED02F7" w:rsidRDefault="00041860" w:rsidP="0004186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D02F7">
        <w:rPr>
          <w:rFonts w:ascii="Times New Roman" w:hAnsi="Times New Roman" w:cs="Times New Roman"/>
          <w:b/>
          <w:bCs/>
          <w:sz w:val="24"/>
          <w:szCs w:val="24"/>
        </w:rPr>
        <w:t xml:space="preserve">1973-78 Cohort   </w:t>
      </w:r>
    </w:p>
    <w:p w14:paraId="3C71BF82" w14:textId="77777777" w:rsidR="00041860" w:rsidRPr="00ED02F7" w:rsidRDefault="00041860" w:rsidP="0004186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02F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ADA66A" wp14:editId="0ED60614">
                <wp:simplePos x="0" y="0"/>
                <wp:positionH relativeFrom="column">
                  <wp:posOffset>120912</wp:posOffset>
                </wp:positionH>
                <wp:positionV relativeFrom="paragraph">
                  <wp:posOffset>20614</wp:posOffset>
                </wp:positionV>
                <wp:extent cx="2390775" cy="755702"/>
                <wp:effectExtent l="0" t="0" r="28575" b="25400"/>
                <wp:wrapNone/>
                <wp:docPr id="138580257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0775" cy="75570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4268F1" w14:textId="77777777" w:rsidR="00041860" w:rsidRDefault="00041860" w:rsidP="00041860">
                            <w:r>
                              <w:t xml:space="preserve">Women aged 18-23 years recruited in 1996 (n=14,247) </w:t>
                            </w:r>
                          </w:p>
                          <w:p w14:paraId="48C09282" w14:textId="77777777" w:rsidR="00041860" w:rsidRDefault="00041860" w:rsidP="0004186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ADA66A" id="Rectangle 1" o:spid="_x0000_s1026" style="position:absolute;left:0;text-align:left;margin-left:9.5pt;margin-top:1.6pt;width:188.25pt;height:59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" fillcolor="white [3201]" strokecolor="black [3200]" strokeweight="1pt">
                <v:textbox>
                  <w:txbxContent>
                    <w:p w14:paraId="024268F1" w14:textId="77777777" w:rsidR="00041860" w:rsidRDefault="00041860" w:rsidP="00041860">
                      <w:r>
                        <w:t xml:space="preserve">Women aged 18-23 years recruited in 1996 (n=14,247) </w:t>
                      </w:r>
                    </w:p>
                    <w:p w14:paraId="48C09282" w14:textId="77777777" w:rsidR="00041860" w:rsidRDefault="00041860" w:rsidP="00041860"/>
                  </w:txbxContent>
                </v:textbox>
              </v:rect>
            </w:pict>
          </mc:Fallback>
        </mc:AlternateContent>
      </w:r>
    </w:p>
    <w:p w14:paraId="72CCC001" w14:textId="77777777" w:rsidR="00041860" w:rsidRPr="00ED02F7" w:rsidRDefault="00041860" w:rsidP="0004186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EEE824" w14:textId="77777777" w:rsidR="00041860" w:rsidRPr="00ED02F7" w:rsidRDefault="00041860" w:rsidP="0004186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02F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3B3F160" wp14:editId="693FCDFC">
                <wp:simplePos x="0" y="0"/>
                <wp:positionH relativeFrom="margin">
                  <wp:posOffset>2866390</wp:posOffset>
                </wp:positionH>
                <wp:positionV relativeFrom="paragraph">
                  <wp:posOffset>106944</wp:posOffset>
                </wp:positionV>
                <wp:extent cx="2504748" cy="666235"/>
                <wp:effectExtent l="0" t="0" r="10160" b="19685"/>
                <wp:wrapNone/>
                <wp:docPr id="118993789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04748" cy="66623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51F8E2" w14:textId="77777777" w:rsidR="00041860" w:rsidRPr="00BC7475" w:rsidRDefault="00041860" w:rsidP="00041860">
                            <w:pPr>
                              <w:spacing w:after="0"/>
                              <w:rPr>
                                <w:rFonts w:cstheme="minorHAnsi"/>
                              </w:rPr>
                            </w:pPr>
                            <w:r>
                              <w:t>L</w:t>
                            </w:r>
                            <w:r w:rsidRPr="00AF7E6E">
                              <w:t xml:space="preserve">ost to follow-up between Surveys 1 and </w:t>
                            </w:r>
                            <w:r>
                              <w:t xml:space="preserve">3 </w:t>
                            </w:r>
                            <w:r w:rsidRPr="009F4389">
                              <w:rPr>
                                <w:rFonts w:cstheme="minorHAnsi"/>
                              </w:rPr>
                              <w:t>(n=</w:t>
                            </w:r>
                            <w:r>
                              <w:rPr>
                                <w:rFonts w:cstheme="minorHAnsi"/>
                              </w:rPr>
                              <w:t>5,166</w:t>
                            </w:r>
                            <w:r w:rsidRPr="009F4389">
                              <w:rPr>
                                <w:rFonts w:cstheme="minorHAnsi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B3F160" id="_x0000_s1027" style="position:absolute;left:0;text-align:left;margin-left:225.7pt;margin-top:8.4pt;width:197.2pt;height:52.45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" fillcolor="white [3201]" strokecolor="black [3200]" strokeweight="1pt">
                <v:textbox>
                  <w:txbxContent>
                    <w:p w14:paraId="7B51F8E2" w14:textId="77777777" w:rsidR="00041860" w:rsidRPr="00BC7475" w:rsidRDefault="00041860" w:rsidP="00041860">
                      <w:pPr>
                        <w:spacing w:after="0"/>
                        <w:rPr>
                          <w:rFonts w:cstheme="minorHAnsi"/>
                        </w:rPr>
                      </w:pPr>
                      <w:r>
                        <w:t>L</w:t>
                      </w:r>
                      <w:r w:rsidRPr="00AF7E6E">
                        <w:t xml:space="preserve">ost to follow-up between Surveys 1 and </w:t>
                      </w:r>
                      <w:r>
                        <w:t xml:space="preserve">3 </w:t>
                      </w:r>
                      <w:r w:rsidRPr="009F4389">
                        <w:rPr>
                          <w:rFonts w:cstheme="minorHAnsi"/>
                        </w:rPr>
                        <w:t>(n=</w:t>
                      </w:r>
                      <w:r>
                        <w:rPr>
                          <w:rFonts w:cstheme="minorHAnsi"/>
                        </w:rPr>
                        <w:t>5,166</w:t>
                      </w:r>
                      <w:r w:rsidRPr="009F4389">
                        <w:rPr>
                          <w:rFonts w:cstheme="minorHAnsi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ED02F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FCE1BC8" wp14:editId="310C9C54">
                <wp:simplePos x="0" y="0"/>
                <wp:positionH relativeFrom="column">
                  <wp:posOffset>1234669</wp:posOffset>
                </wp:positionH>
                <wp:positionV relativeFrom="paragraph">
                  <wp:posOffset>250825</wp:posOffset>
                </wp:positionV>
                <wp:extent cx="0" cy="336550"/>
                <wp:effectExtent l="76200" t="0" r="76200" b="63500"/>
                <wp:wrapNone/>
                <wp:docPr id="1230386916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65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21020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97.2pt;margin-top:19.75pt;width:0;height:26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" strokecolor="black [3200]" strokeweight="1pt">
                <v:stroke endarrow="block" joinstyle="miter"/>
              </v:shape>
            </w:pict>
          </mc:Fallback>
        </mc:AlternateContent>
      </w:r>
    </w:p>
    <w:p w14:paraId="6F4C77A1" w14:textId="77777777" w:rsidR="00041860" w:rsidRPr="00ED02F7" w:rsidRDefault="00041860" w:rsidP="0004186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02F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BD5FFBB" wp14:editId="6BC09221">
                <wp:simplePos x="0" y="0"/>
                <wp:positionH relativeFrom="column">
                  <wp:posOffset>1236489</wp:posOffset>
                </wp:positionH>
                <wp:positionV relativeFrom="paragraph">
                  <wp:posOffset>146621</wp:posOffset>
                </wp:positionV>
                <wp:extent cx="1629656" cy="0"/>
                <wp:effectExtent l="0" t="76200" r="27940" b="95250"/>
                <wp:wrapNone/>
                <wp:docPr id="169207037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9656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C6FFA63" id="Straight Arrow Connector 1" o:spid="_x0000_s1026" type="#_x0000_t32" style="position:absolute;margin-left:97.35pt;margin-top:11.55pt;width:128.3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" strokecolor="black [3200]" strokeweight="1pt">
                <v:stroke endarrow="block" joinstyle="miter"/>
              </v:shape>
            </w:pict>
          </mc:Fallback>
        </mc:AlternateContent>
      </w:r>
    </w:p>
    <w:p w14:paraId="6396516C" w14:textId="77777777" w:rsidR="00041860" w:rsidRPr="00ED02F7" w:rsidRDefault="00041860" w:rsidP="0004186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02F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5B2FD17" wp14:editId="4EA433FF">
                <wp:simplePos x="0" y="0"/>
                <wp:positionH relativeFrom="column">
                  <wp:posOffset>120912</wp:posOffset>
                </wp:positionH>
                <wp:positionV relativeFrom="paragraph">
                  <wp:posOffset>27038</wp:posOffset>
                </wp:positionV>
                <wp:extent cx="2392456" cy="733032"/>
                <wp:effectExtent l="0" t="0" r="27305" b="10160"/>
                <wp:wrapNone/>
                <wp:docPr id="189906356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2456" cy="73303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4AD9BE" w14:textId="77777777" w:rsidR="00041860" w:rsidRDefault="00041860" w:rsidP="00041860">
                            <w:r w:rsidRPr="003B5E8C">
                              <w:t xml:space="preserve">Women who </w:t>
                            </w:r>
                            <w:r>
                              <w:t xml:space="preserve">completed </w:t>
                            </w:r>
                            <w:r w:rsidRPr="003B5E8C">
                              <w:t xml:space="preserve">Survey </w:t>
                            </w:r>
                            <w:r>
                              <w:t xml:space="preserve">3 in 2000, aged 25-30 years (n=9,081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B2FD17" id="_x0000_s1028" style="position:absolute;left:0;text-align:left;margin-left:9.5pt;margin-top:2.15pt;width:188.4pt;height:57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" fillcolor="white [3201]" strokecolor="black [3200]" strokeweight="1pt">
                <v:textbox>
                  <w:txbxContent>
                    <w:p w14:paraId="4D4AD9BE" w14:textId="77777777" w:rsidR="00041860" w:rsidRDefault="00041860" w:rsidP="00041860">
                      <w:r w:rsidRPr="003B5E8C">
                        <w:t xml:space="preserve">Women who </w:t>
                      </w:r>
                      <w:r>
                        <w:t xml:space="preserve">completed </w:t>
                      </w:r>
                      <w:r w:rsidRPr="003B5E8C">
                        <w:t xml:space="preserve">Survey </w:t>
                      </w:r>
                      <w:r>
                        <w:t xml:space="preserve">3 in 2000, aged 25-30 years (n=9,081) </w:t>
                      </w:r>
                    </w:p>
                  </w:txbxContent>
                </v:textbox>
              </v:rect>
            </w:pict>
          </mc:Fallback>
        </mc:AlternateContent>
      </w:r>
    </w:p>
    <w:p w14:paraId="18BE98D8" w14:textId="77777777" w:rsidR="00041860" w:rsidRPr="00ED02F7" w:rsidRDefault="00041860" w:rsidP="0004186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02F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C6B92E9" wp14:editId="15EF9CE2">
                <wp:simplePos x="0" y="0"/>
                <wp:positionH relativeFrom="margin">
                  <wp:posOffset>2863850</wp:posOffset>
                </wp:positionH>
                <wp:positionV relativeFrom="paragraph">
                  <wp:posOffset>251831</wp:posOffset>
                </wp:positionV>
                <wp:extent cx="2508250" cy="982980"/>
                <wp:effectExtent l="0" t="0" r="25400" b="26670"/>
                <wp:wrapNone/>
                <wp:docPr id="81878962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08250" cy="98298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6FA2C5" w14:textId="77777777" w:rsidR="00041860" w:rsidRPr="009F4389" w:rsidRDefault="00041860" w:rsidP="00041860">
                            <w:pPr>
                              <w:spacing w:after="0"/>
                              <w:rPr>
                                <w:rFonts w:cstheme="minorHAnsi"/>
                              </w:rPr>
                            </w:pPr>
                            <w:r w:rsidRPr="009F4389">
                              <w:rPr>
                                <w:rFonts w:cstheme="minorHAnsi"/>
                              </w:rPr>
                              <w:t>Excluded because of current pregnancy (n=</w:t>
                            </w:r>
                            <w:r>
                              <w:rPr>
                                <w:rFonts w:cstheme="minorHAnsi"/>
                              </w:rPr>
                              <w:t>694</w:t>
                            </w:r>
                            <w:r w:rsidRPr="009F4389">
                              <w:rPr>
                                <w:rFonts w:cstheme="minorHAnsi"/>
                              </w:rPr>
                              <w:t>)</w:t>
                            </w:r>
                          </w:p>
                          <w:p w14:paraId="33C45BF3" w14:textId="77777777" w:rsidR="00041860" w:rsidRPr="009F4389" w:rsidRDefault="00041860" w:rsidP="00041860">
                            <w:pPr>
                              <w:spacing w:after="0"/>
                              <w:rPr>
                                <w:rFonts w:cstheme="minorHAnsi"/>
                                <w:lang w:val="pt-PT"/>
                              </w:rPr>
                            </w:pPr>
                            <w:r w:rsidRPr="00277C8D">
                              <w:rPr>
                                <w:rFonts w:cstheme="minorHAnsi"/>
                                <w:lang w:val="pt-PT"/>
                              </w:rPr>
                              <w:t>Missing data</w:t>
                            </w:r>
                            <w:r w:rsidRPr="009F4389">
                              <w:rPr>
                                <w:rFonts w:cstheme="minorHAnsi"/>
                                <w:lang w:val="pt-PT"/>
                              </w:rPr>
                              <w:t xml:space="preserve"> (n=</w:t>
                            </w:r>
                            <w:r>
                              <w:rPr>
                                <w:rFonts w:cstheme="minorHAnsi"/>
                                <w:lang w:val="pt-PT"/>
                              </w:rPr>
                              <w:t>860</w:t>
                            </w:r>
                            <w:r w:rsidRPr="009F4389">
                              <w:rPr>
                                <w:rFonts w:cstheme="minorHAnsi"/>
                                <w:lang w:val="pt-PT"/>
                              </w:rPr>
                              <w:t>)</w:t>
                            </w:r>
                            <w:r>
                              <w:rPr>
                                <w:rFonts w:cstheme="minorHAnsi"/>
                                <w:lang w:val="pt-PT"/>
                              </w:rPr>
                              <w:t>:</w:t>
                            </w:r>
                          </w:p>
                          <w:p w14:paraId="0F0840D6" w14:textId="77777777" w:rsidR="00041860" w:rsidRPr="009F4389" w:rsidRDefault="00041860" w:rsidP="00041860">
                            <w:pPr>
                              <w:spacing w:after="0"/>
                              <w:rPr>
                                <w:rFonts w:cstheme="minorHAnsi"/>
                                <w:lang w:val="pt-PT"/>
                              </w:rPr>
                            </w:pPr>
                            <w:r w:rsidRPr="009F4389">
                              <w:rPr>
                                <w:rFonts w:cstheme="minorHAnsi"/>
                                <w:lang w:val="pt-PT"/>
                              </w:rPr>
                              <w:t>Outcome</w:t>
                            </w:r>
                            <w:r>
                              <w:rPr>
                                <w:rFonts w:cstheme="minorHAnsi"/>
                                <w:lang w:val="pt-PT"/>
                              </w:rPr>
                              <w:t xml:space="preserve"> </w:t>
                            </w:r>
                            <w:r w:rsidRPr="009F4389">
                              <w:rPr>
                                <w:rFonts w:cstheme="minorHAnsi"/>
                                <w:lang w:val="pt-PT"/>
                              </w:rPr>
                              <w:t>(n=</w:t>
                            </w:r>
                            <w:r>
                              <w:rPr>
                                <w:rFonts w:cstheme="minorHAnsi"/>
                                <w:lang w:val="pt-PT"/>
                              </w:rPr>
                              <w:t>342</w:t>
                            </w:r>
                            <w:r w:rsidRPr="009F4389">
                              <w:rPr>
                                <w:rFonts w:cstheme="minorHAnsi"/>
                                <w:lang w:val="pt-PT"/>
                              </w:rPr>
                              <w:t xml:space="preserve">), </w:t>
                            </w:r>
                            <w:r>
                              <w:rPr>
                                <w:rFonts w:cstheme="minorHAnsi"/>
                                <w:lang w:val="pt-PT"/>
                              </w:rPr>
                              <w:t>E</w:t>
                            </w:r>
                            <w:r w:rsidRPr="009F4389">
                              <w:rPr>
                                <w:rFonts w:cstheme="minorHAnsi"/>
                                <w:lang w:val="pt-PT"/>
                              </w:rPr>
                              <w:t>xposure (n=</w:t>
                            </w:r>
                            <w:r>
                              <w:rPr>
                                <w:rFonts w:cstheme="minorHAnsi"/>
                                <w:lang w:val="pt-PT"/>
                              </w:rPr>
                              <w:t>22</w:t>
                            </w:r>
                            <w:r w:rsidRPr="009F4389">
                              <w:rPr>
                                <w:rFonts w:cstheme="minorHAnsi"/>
                                <w:lang w:val="pt-PT"/>
                              </w:rPr>
                              <w:t>)</w:t>
                            </w:r>
                          </w:p>
                          <w:p w14:paraId="4AAC1720" w14:textId="77777777" w:rsidR="00041860" w:rsidRPr="009F4389" w:rsidRDefault="00041860" w:rsidP="00041860">
                            <w:pPr>
                              <w:spacing w:after="0"/>
                              <w:rPr>
                                <w:rFonts w:cstheme="minorHAnsi"/>
                              </w:rPr>
                            </w:pPr>
                            <w:r w:rsidRPr="009F4389">
                              <w:rPr>
                                <w:rFonts w:cstheme="minorHAnsi"/>
                              </w:rPr>
                              <w:t>Covariates (n=</w:t>
                            </w:r>
                            <w:r>
                              <w:rPr>
                                <w:rFonts w:cstheme="minorHAnsi"/>
                              </w:rPr>
                              <w:t>496</w:t>
                            </w:r>
                            <w:r w:rsidRPr="009F4389">
                              <w:rPr>
                                <w:rFonts w:cstheme="minorHAnsi"/>
                              </w:rPr>
                              <w:t>)</w:t>
                            </w:r>
                          </w:p>
                          <w:p w14:paraId="4700081B" w14:textId="77777777" w:rsidR="00041860" w:rsidRDefault="00041860" w:rsidP="00041860">
                            <w:pPr>
                              <w:jc w:val="center"/>
                            </w:pPr>
                          </w:p>
                          <w:p w14:paraId="6743D9B6" w14:textId="77777777" w:rsidR="00041860" w:rsidRDefault="00041860" w:rsidP="00041860">
                            <w:pPr>
                              <w:jc w:val="center"/>
                            </w:pPr>
                          </w:p>
                          <w:p w14:paraId="3103F628" w14:textId="77777777" w:rsidR="00041860" w:rsidRDefault="00041860" w:rsidP="00041860">
                            <w:pPr>
                              <w:jc w:val="center"/>
                            </w:pPr>
                          </w:p>
                          <w:p w14:paraId="00072A9C" w14:textId="77777777" w:rsidR="00041860" w:rsidRDefault="00041860" w:rsidP="0004186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6B92E9" id="_x0000_s1029" style="position:absolute;left:0;text-align:left;margin-left:225.5pt;margin-top:19.85pt;width:197.5pt;height:77.4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" fillcolor="white [3201]" strokecolor="black [3200]" strokeweight="1pt">
                <v:textbox>
                  <w:txbxContent>
                    <w:p w14:paraId="766FA2C5" w14:textId="77777777" w:rsidR="00041860" w:rsidRPr="009F4389" w:rsidRDefault="00041860" w:rsidP="00041860">
                      <w:pPr>
                        <w:spacing w:after="0"/>
                        <w:rPr>
                          <w:rFonts w:cstheme="minorHAnsi"/>
                        </w:rPr>
                      </w:pPr>
                      <w:r w:rsidRPr="009F4389">
                        <w:rPr>
                          <w:rFonts w:cstheme="minorHAnsi"/>
                        </w:rPr>
                        <w:t>Excluded because of current pregnancy (n=</w:t>
                      </w:r>
                      <w:r>
                        <w:rPr>
                          <w:rFonts w:cstheme="minorHAnsi"/>
                        </w:rPr>
                        <w:t>694</w:t>
                      </w:r>
                      <w:r w:rsidRPr="009F4389">
                        <w:rPr>
                          <w:rFonts w:cstheme="minorHAnsi"/>
                        </w:rPr>
                        <w:t>)</w:t>
                      </w:r>
                    </w:p>
                    <w:p w14:paraId="33C45BF3" w14:textId="77777777" w:rsidR="00041860" w:rsidRPr="009F4389" w:rsidRDefault="00041860" w:rsidP="00041860">
                      <w:pPr>
                        <w:spacing w:after="0"/>
                        <w:rPr>
                          <w:rFonts w:cstheme="minorHAnsi"/>
                          <w:lang w:val="pt-PT"/>
                        </w:rPr>
                      </w:pPr>
                      <w:r w:rsidRPr="00277C8D">
                        <w:rPr>
                          <w:rFonts w:cstheme="minorHAnsi"/>
                          <w:lang w:val="pt-PT"/>
                        </w:rPr>
                        <w:t>Missing data</w:t>
                      </w:r>
                      <w:r w:rsidRPr="009F4389">
                        <w:rPr>
                          <w:rFonts w:cstheme="minorHAnsi"/>
                          <w:lang w:val="pt-PT"/>
                        </w:rPr>
                        <w:t xml:space="preserve"> (n=</w:t>
                      </w:r>
                      <w:r>
                        <w:rPr>
                          <w:rFonts w:cstheme="minorHAnsi"/>
                          <w:lang w:val="pt-PT"/>
                        </w:rPr>
                        <w:t>860</w:t>
                      </w:r>
                      <w:r w:rsidRPr="009F4389">
                        <w:rPr>
                          <w:rFonts w:cstheme="minorHAnsi"/>
                          <w:lang w:val="pt-PT"/>
                        </w:rPr>
                        <w:t>)</w:t>
                      </w:r>
                      <w:r>
                        <w:rPr>
                          <w:rFonts w:cstheme="minorHAnsi"/>
                          <w:lang w:val="pt-PT"/>
                        </w:rPr>
                        <w:t>:</w:t>
                      </w:r>
                    </w:p>
                    <w:p w14:paraId="0F0840D6" w14:textId="77777777" w:rsidR="00041860" w:rsidRPr="009F4389" w:rsidRDefault="00041860" w:rsidP="00041860">
                      <w:pPr>
                        <w:spacing w:after="0"/>
                        <w:rPr>
                          <w:rFonts w:cstheme="minorHAnsi"/>
                          <w:lang w:val="pt-PT"/>
                        </w:rPr>
                      </w:pPr>
                      <w:r w:rsidRPr="009F4389">
                        <w:rPr>
                          <w:rFonts w:cstheme="minorHAnsi"/>
                          <w:lang w:val="pt-PT"/>
                        </w:rPr>
                        <w:t>Outcome</w:t>
                      </w:r>
                      <w:r>
                        <w:rPr>
                          <w:rFonts w:cstheme="minorHAnsi"/>
                          <w:lang w:val="pt-PT"/>
                        </w:rPr>
                        <w:t xml:space="preserve"> </w:t>
                      </w:r>
                      <w:r w:rsidRPr="009F4389">
                        <w:rPr>
                          <w:rFonts w:cstheme="minorHAnsi"/>
                          <w:lang w:val="pt-PT"/>
                        </w:rPr>
                        <w:t>(n=</w:t>
                      </w:r>
                      <w:r>
                        <w:rPr>
                          <w:rFonts w:cstheme="minorHAnsi"/>
                          <w:lang w:val="pt-PT"/>
                        </w:rPr>
                        <w:t>342</w:t>
                      </w:r>
                      <w:r w:rsidRPr="009F4389">
                        <w:rPr>
                          <w:rFonts w:cstheme="minorHAnsi"/>
                          <w:lang w:val="pt-PT"/>
                        </w:rPr>
                        <w:t xml:space="preserve">), </w:t>
                      </w:r>
                      <w:r>
                        <w:rPr>
                          <w:rFonts w:cstheme="minorHAnsi"/>
                          <w:lang w:val="pt-PT"/>
                        </w:rPr>
                        <w:t>E</w:t>
                      </w:r>
                      <w:r w:rsidRPr="009F4389">
                        <w:rPr>
                          <w:rFonts w:cstheme="minorHAnsi"/>
                          <w:lang w:val="pt-PT"/>
                        </w:rPr>
                        <w:t>xposure (n=</w:t>
                      </w:r>
                      <w:r>
                        <w:rPr>
                          <w:rFonts w:cstheme="minorHAnsi"/>
                          <w:lang w:val="pt-PT"/>
                        </w:rPr>
                        <w:t>22</w:t>
                      </w:r>
                      <w:r w:rsidRPr="009F4389">
                        <w:rPr>
                          <w:rFonts w:cstheme="minorHAnsi"/>
                          <w:lang w:val="pt-PT"/>
                        </w:rPr>
                        <w:t>)</w:t>
                      </w:r>
                    </w:p>
                    <w:p w14:paraId="4AAC1720" w14:textId="77777777" w:rsidR="00041860" w:rsidRPr="009F4389" w:rsidRDefault="00041860" w:rsidP="00041860">
                      <w:pPr>
                        <w:spacing w:after="0"/>
                        <w:rPr>
                          <w:rFonts w:cstheme="minorHAnsi"/>
                        </w:rPr>
                      </w:pPr>
                      <w:r w:rsidRPr="009F4389">
                        <w:rPr>
                          <w:rFonts w:cstheme="minorHAnsi"/>
                        </w:rPr>
                        <w:t>Covariates (n=</w:t>
                      </w:r>
                      <w:r>
                        <w:rPr>
                          <w:rFonts w:cstheme="minorHAnsi"/>
                        </w:rPr>
                        <w:t>496</w:t>
                      </w:r>
                      <w:r w:rsidRPr="009F4389">
                        <w:rPr>
                          <w:rFonts w:cstheme="minorHAnsi"/>
                        </w:rPr>
                        <w:t>)</w:t>
                      </w:r>
                    </w:p>
                    <w:p w14:paraId="4700081B" w14:textId="77777777" w:rsidR="00041860" w:rsidRDefault="00041860" w:rsidP="00041860">
                      <w:pPr>
                        <w:jc w:val="center"/>
                      </w:pPr>
                    </w:p>
                    <w:p w14:paraId="6743D9B6" w14:textId="77777777" w:rsidR="00041860" w:rsidRDefault="00041860" w:rsidP="00041860">
                      <w:pPr>
                        <w:jc w:val="center"/>
                      </w:pPr>
                    </w:p>
                    <w:p w14:paraId="3103F628" w14:textId="77777777" w:rsidR="00041860" w:rsidRDefault="00041860" w:rsidP="00041860">
                      <w:pPr>
                        <w:jc w:val="center"/>
                      </w:pPr>
                    </w:p>
                    <w:p w14:paraId="00072A9C" w14:textId="77777777" w:rsidR="00041860" w:rsidRDefault="00041860" w:rsidP="00041860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2FA4C91" w14:textId="77777777" w:rsidR="00041860" w:rsidRPr="00ED02F7" w:rsidRDefault="00041860" w:rsidP="0004186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02F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4625256" wp14:editId="6AFD649D">
                <wp:simplePos x="0" y="0"/>
                <wp:positionH relativeFrom="column">
                  <wp:posOffset>1236980</wp:posOffset>
                </wp:positionH>
                <wp:positionV relativeFrom="paragraph">
                  <wp:posOffset>238019</wp:posOffset>
                </wp:positionV>
                <wp:extent cx="0" cy="365553"/>
                <wp:effectExtent l="76200" t="0" r="76200" b="53975"/>
                <wp:wrapNone/>
                <wp:docPr id="27460791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553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254E88" id="Straight Arrow Connector 2" o:spid="_x0000_s1026" type="#_x0000_t32" style="position:absolute;margin-left:97.4pt;margin-top:18.75pt;width:0;height:28.8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" strokecolor="black [3200]" strokeweight="1pt">
                <v:stroke endarrow="block" joinstyle="miter"/>
              </v:shape>
            </w:pict>
          </mc:Fallback>
        </mc:AlternateContent>
      </w:r>
    </w:p>
    <w:p w14:paraId="3758360F" w14:textId="77777777" w:rsidR="00041860" w:rsidRPr="00ED02F7" w:rsidRDefault="00041860" w:rsidP="0004186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02F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609BDCB" wp14:editId="0EC2D7CF">
                <wp:simplePos x="0" y="0"/>
                <wp:positionH relativeFrom="column">
                  <wp:posOffset>1245870</wp:posOffset>
                </wp:positionH>
                <wp:positionV relativeFrom="paragraph">
                  <wp:posOffset>134356</wp:posOffset>
                </wp:positionV>
                <wp:extent cx="1620405" cy="0"/>
                <wp:effectExtent l="0" t="76200" r="18415" b="95250"/>
                <wp:wrapNone/>
                <wp:docPr id="1599611900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0405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D5DB469" id="Straight Arrow Connector 3" o:spid="_x0000_s1026" type="#_x0000_t32" style="position:absolute;margin-left:98.1pt;margin-top:10.6pt;width:127.6pt;height:0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" strokecolor="black [3200]" strokeweight="1pt">
                <v:stroke endarrow="block" joinstyle="miter"/>
              </v:shape>
            </w:pict>
          </mc:Fallback>
        </mc:AlternateContent>
      </w:r>
    </w:p>
    <w:p w14:paraId="4E1EC00E" w14:textId="77777777" w:rsidR="00041860" w:rsidRPr="00ED02F7" w:rsidRDefault="00041860" w:rsidP="0004186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02F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DDE97A" wp14:editId="5352DFE3">
                <wp:simplePos x="0" y="0"/>
                <wp:positionH relativeFrom="margin">
                  <wp:posOffset>123190</wp:posOffset>
                </wp:positionH>
                <wp:positionV relativeFrom="paragraph">
                  <wp:posOffset>40904</wp:posOffset>
                </wp:positionV>
                <wp:extent cx="2390380" cy="714375"/>
                <wp:effectExtent l="0" t="0" r="10160" b="28575"/>
                <wp:wrapNone/>
                <wp:docPr id="152604622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0380" cy="7143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546FA1" w14:textId="77777777" w:rsidR="00041860" w:rsidRDefault="00041860" w:rsidP="00041860">
                            <w:pPr>
                              <w:spacing w:after="0" w:line="276" w:lineRule="auto"/>
                            </w:pPr>
                            <w:r>
                              <w:t xml:space="preserve">Final study sample </w:t>
                            </w:r>
                          </w:p>
                          <w:p w14:paraId="374B6142" w14:textId="77777777" w:rsidR="00041860" w:rsidRDefault="00041860" w:rsidP="00041860">
                            <w:pPr>
                              <w:spacing w:after="0" w:line="276" w:lineRule="auto"/>
                            </w:pPr>
                            <w:r>
                              <w:t>(n=7,52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DDE97A" id="_x0000_s1030" style="position:absolute;left:0;text-align:left;margin-left:9.7pt;margin-top:3.2pt;width:188.2pt;height:56.2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" fillcolor="white [3201]" strokecolor="black [3200]" strokeweight="1pt">
                <v:textbox>
                  <w:txbxContent>
                    <w:p w14:paraId="79546FA1" w14:textId="77777777" w:rsidR="00041860" w:rsidRDefault="00041860" w:rsidP="00041860">
                      <w:pPr>
                        <w:spacing w:after="0" w:line="276" w:lineRule="auto"/>
                      </w:pPr>
                      <w:r>
                        <w:t xml:space="preserve">Final study sample </w:t>
                      </w:r>
                    </w:p>
                    <w:p w14:paraId="374B6142" w14:textId="77777777" w:rsidR="00041860" w:rsidRDefault="00041860" w:rsidP="00041860">
                      <w:pPr>
                        <w:spacing w:after="0" w:line="276" w:lineRule="auto"/>
                      </w:pPr>
                      <w:r>
                        <w:t>(n=7,527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CBAB46D" w14:textId="77777777" w:rsidR="00041860" w:rsidRPr="00ED02F7" w:rsidRDefault="00041860" w:rsidP="0004186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A87D2E" w14:textId="77777777" w:rsidR="00041860" w:rsidRPr="00ED02F7" w:rsidRDefault="00041860" w:rsidP="00041860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67D747C4" w14:textId="77777777" w:rsidR="00041860" w:rsidRPr="001440AC" w:rsidRDefault="00041860" w:rsidP="0004186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D02F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80168">
        <w:rPr>
          <w:rFonts w:ascii="Times New Roman" w:hAnsi="Times New Roman" w:cs="Times New Roman"/>
          <w:b/>
          <w:bCs/>
        </w:rPr>
        <w:t>Figure S1</w:t>
      </w:r>
      <w:r w:rsidRPr="00ED02F7">
        <w:rPr>
          <w:rFonts w:ascii="Times New Roman" w:hAnsi="Times New Roman" w:cs="Times New Roman"/>
        </w:rPr>
        <w:t>. Flow charts for inclusion of participants from the 1973-78 cohorts.</w:t>
      </w:r>
    </w:p>
    <w:p w14:paraId="33717070" w14:textId="77777777" w:rsidR="00041860" w:rsidRDefault="00041860" w:rsidP="0004186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1F34A70" w14:textId="77777777" w:rsidR="00041860" w:rsidRPr="00ED02F7" w:rsidRDefault="00041860" w:rsidP="0004186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D02F7">
        <w:rPr>
          <w:rFonts w:ascii="Times New Roman" w:hAnsi="Times New Roman" w:cs="Times New Roman"/>
          <w:b/>
          <w:bCs/>
          <w:sz w:val="24"/>
          <w:szCs w:val="24"/>
        </w:rPr>
        <w:t xml:space="preserve">1989-95 Cohort </w:t>
      </w:r>
    </w:p>
    <w:p w14:paraId="0D7B64AF" w14:textId="77777777" w:rsidR="00041860" w:rsidRPr="00ED02F7" w:rsidRDefault="00041860" w:rsidP="0004186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02F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D63D6E4" wp14:editId="6A37B0FB">
                <wp:simplePos x="0" y="0"/>
                <wp:positionH relativeFrom="column">
                  <wp:posOffset>120912</wp:posOffset>
                </wp:positionH>
                <wp:positionV relativeFrom="paragraph">
                  <wp:posOffset>9210</wp:posOffset>
                </wp:positionV>
                <wp:extent cx="2390775" cy="763260"/>
                <wp:effectExtent l="0" t="0" r="28575" b="18415"/>
                <wp:wrapNone/>
                <wp:docPr id="3608157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0775" cy="7632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2E42E9D" w14:textId="77777777" w:rsidR="00041860" w:rsidRDefault="00041860" w:rsidP="00041860">
                            <w:r>
                              <w:t>Women aged 18-23 years recruited in 2013 (n=</w:t>
                            </w:r>
                            <w:r w:rsidRPr="00715834">
                              <w:t>17,010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63D6E4" id="_x0000_s1031" style="position:absolute;left:0;text-align:left;margin-left:9.5pt;margin-top:.75pt;width:188.25pt;height:60.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" fillcolor="white [3201]" strokecolor="black [3200]" strokeweight="1pt">
                <v:textbox>
                  <w:txbxContent>
                    <w:p w14:paraId="42E42E9D" w14:textId="77777777" w:rsidR="00041860" w:rsidRDefault="00041860" w:rsidP="00041860">
                      <w:r>
                        <w:t>Women aged 18-23 years recruited in 2013 (n=</w:t>
                      </w:r>
                      <w:r w:rsidRPr="00715834">
                        <w:t>17,010</w:t>
                      </w:r>
                      <w: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1D257AD" w14:textId="77777777" w:rsidR="00041860" w:rsidRPr="00ED02F7" w:rsidRDefault="00041860" w:rsidP="0004186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7A7A57" w14:textId="77777777" w:rsidR="00041860" w:rsidRPr="00ED02F7" w:rsidRDefault="00041860" w:rsidP="0004186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02F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58D8A50" wp14:editId="520005F0">
                <wp:simplePos x="0" y="0"/>
                <wp:positionH relativeFrom="margin">
                  <wp:posOffset>2863850</wp:posOffset>
                </wp:positionH>
                <wp:positionV relativeFrom="paragraph">
                  <wp:posOffset>98161</wp:posOffset>
                </wp:positionV>
                <wp:extent cx="2503170" cy="622300"/>
                <wp:effectExtent l="0" t="0" r="11430" b="25400"/>
                <wp:wrapNone/>
                <wp:docPr id="5549699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03170" cy="6223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D754A2" w14:textId="77777777" w:rsidR="00041860" w:rsidRPr="00BC7475" w:rsidRDefault="00041860" w:rsidP="00041860">
                            <w:pPr>
                              <w:spacing w:after="0"/>
                              <w:rPr>
                                <w:rFonts w:cstheme="minorHAnsi"/>
                              </w:rPr>
                            </w:pPr>
                            <w:r>
                              <w:t>L</w:t>
                            </w:r>
                            <w:r w:rsidRPr="00AF7E6E">
                              <w:t xml:space="preserve">ost to follow-up between Surveys 1 and </w:t>
                            </w:r>
                            <w:r>
                              <w:t xml:space="preserve">6 </w:t>
                            </w:r>
                            <w:r w:rsidRPr="009F4389">
                              <w:rPr>
                                <w:rFonts w:cstheme="minorHAnsi"/>
                              </w:rPr>
                              <w:t>(n=</w:t>
                            </w:r>
                            <w:r>
                              <w:rPr>
                                <w:rFonts w:cstheme="minorHAnsi"/>
                              </w:rPr>
                              <w:t>8,664</w:t>
                            </w:r>
                            <w:r w:rsidRPr="009F4389">
                              <w:rPr>
                                <w:rFonts w:cstheme="minorHAnsi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8D8A50" id="_x0000_s1032" style="position:absolute;left:0;text-align:left;margin-left:225.5pt;margin-top:7.75pt;width:197.1pt;height:49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" fillcolor="white [3201]" strokecolor="black [3200]" strokeweight="1pt">
                <v:textbox>
                  <w:txbxContent>
                    <w:p w14:paraId="2BD754A2" w14:textId="77777777" w:rsidR="00041860" w:rsidRPr="00BC7475" w:rsidRDefault="00041860" w:rsidP="00041860">
                      <w:pPr>
                        <w:spacing w:after="0"/>
                        <w:rPr>
                          <w:rFonts w:cstheme="minorHAnsi"/>
                        </w:rPr>
                      </w:pPr>
                      <w:r>
                        <w:t>L</w:t>
                      </w:r>
                      <w:r w:rsidRPr="00AF7E6E">
                        <w:t xml:space="preserve">ost to follow-up between Surveys 1 and </w:t>
                      </w:r>
                      <w:r>
                        <w:t xml:space="preserve">6 </w:t>
                      </w:r>
                      <w:r w:rsidRPr="009F4389">
                        <w:rPr>
                          <w:rFonts w:cstheme="minorHAnsi"/>
                        </w:rPr>
                        <w:t>(n=</w:t>
                      </w:r>
                      <w:r>
                        <w:rPr>
                          <w:rFonts w:cstheme="minorHAnsi"/>
                        </w:rPr>
                        <w:t>8,664</w:t>
                      </w:r>
                      <w:r w:rsidRPr="009F4389">
                        <w:rPr>
                          <w:rFonts w:cstheme="minorHAnsi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ED02F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5F0B129" wp14:editId="5DC95E17">
                <wp:simplePos x="0" y="0"/>
                <wp:positionH relativeFrom="column">
                  <wp:posOffset>1255695</wp:posOffset>
                </wp:positionH>
                <wp:positionV relativeFrom="paragraph">
                  <wp:posOffset>244475</wp:posOffset>
                </wp:positionV>
                <wp:extent cx="0" cy="336550"/>
                <wp:effectExtent l="76200" t="0" r="76200" b="63500"/>
                <wp:wrapNone/>
                <wp:docPr id="483412258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65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511B5D" id="Straight Arrow Connector 2" o:spid="_x0000_s1026" type="#_x0000_t32" style="position:absolute;margin-left:98.85pt;margin-top:19.25pt;width:0;height:26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" strokecolor="black [3200]" strokeweight="1pt">
                <v:stroke endarrow="block" joinstyle="miter"/>
              </v:shape>
            </w:pict>
          </mc:Fallback>
        </mc:AlternateContent>
      </w:r>
    </w:p>
    <w:p w14:paraId="2EB42410" w14:textId="77777777" w:rsidR="00041860" w:rsidRPr="00ED02F7" w:rsidRDefault="00041860" w:rsidP="0004186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02F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12B7D49" wp14:editId="4C7226B2">
                <wp:simplePos x="0" y="0"/>
                <wp:positionH relativeFrom="column">
                  <wp:posOffset>1250830</wp:posOffset>
                </wp:positionH>
                <wp:positionV relativeFrom="paragraph">
                  <wp:posOffset>126018</wp:posOffset>
                </wp:positionV>
                <wp:extent cx="1620405" cy="0"/>
                <wp:effectExtent l="0" t="76200" r="18415" b="95250"/>
                <wp:wrapNone/>
                <wp:docPr id="1037900509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0405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F18471C" id="Straight Arrow Connector 3" o:spid="_x0000_s1026" type="#_x0000_t32" style="position:absolute;margin-left:98.5pt;margin-top:9.9pt;width:127.6pt;height:0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" strokecolor="black [3200]" strokeweight="1pt">
                <v:stroke endarrow="block" joinstyle="miter"/>
              </v:shape>
            </w:pict>
          </mc:Fallback>
        </mc:AlternateContent>
      </w:r>
    </w:p>
    <w:p w14:paraId="4FD84617" w14:textId="77777777" w:rsidR="00041860" w:rsidRPr="00ED02F7" w:rsidRDefault="00041860" w:rsidP="0004186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02F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24357F3" wp14:editId="7C91E495">
                <wp:simplePos x="0" y="0"/>
                <wp:positionH relativeFrom="column">
                  <wp:posOffset>120912</wp:posOffset>
                </wp:positionH>
                <wp:positionV relativeFrom="paragraph">
                  <wp:posOffset>15634</wp:posOffset>
                </wp:positionV>
                <wp:extent cx="2390140" cy="717917"/>
                <wp:effectExtent l="0" t="0" r="10160" b="25400"/>
                <wp:wrapNone/>
                <wp:docPr id="159700970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0140" cy="717917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9BC172" w14:textId="77777777" w:rsidR="00041860" w:rsidRDefault="00041860" w:rsidP="00041860">
                            <w:r w:rsidRPr="003B5E8C">
                              <w:t xml:space="preserve">Women who </w:t>
                            </w:r>
                            <w:r>
                              <w:t xml:space="preserve">completed </w:t>
                            </w:r>
                            <w:r w:rsidRPr="003B5E8C">
                              <w:t xml:space="preserve">Survey </w:t>
                            </w:r>
                            <w:r>
                              <w:t>6 in 2019, aged 24-29 years (n=</w:t>
                            </w:r>
                            <w:r w:rsidRPr="002B3A4C">
                              <w:t xml:space="preserve"> 8,346</w:t>
                            </w:r>
                            <w: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4357F3" id="_x0000_s1033" style="position:absolute;left:0;text-align:left;margin-left:9.5pt;margin-top:1.25pt;width:188.2pt;height:56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" fillcolor="white [3201]" strokecolor="black [3200]" strokeweight="1pt">
                <v:textbox>
                  <w:txbxContent>
                    <w:p w14:paraId="099BC172" w14:textId="77777777" w:rsidR="00041860" w:rsidRDefault="00041860" w:rsidP="00041860">
                      <w:r w:rsidRPr="003B5E8C">
                        <w:t xml:space="preserve">Women who </w:t>
                      </w:r>
                      <w:r>
                        <w:t xml:space="preserve">completed </w:t>
                      </w:r>
                      <w:r w:rsidRPr="003B5E8C">
                        <w:t xml:space="preserve">Survey </w:t>
                      </w:r>
                      <w:r>
                        <w:t>6 in 2019, aged 24-29 years (n=</w:t>
                      </w:r>
                      <w:r w:rsidRPr="002B3A4C">
                        <w:t xml:space="preserve"> 8,346</w:t>
                      </w:r>
                      <w:r>
                        <w:t xml:space="preserve">) </w:t>
                      </w:r>
                    </w:p>
                  </w:txbxContent>
                </v:textbox>
              </v:rect>
            </w:pict>
          </mc:Fallback>
        </mc:AlternateContent>
      </w:r>
    </w:p>
    <w:p w14:paraId="3705B6C0" w14:textId="77777777" w:rsidR="00041860" w:rsidRPr="00ED02F7" w:rsidRDefault="00041860" w:rsidP="0004186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02F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3FB2A22" wp14:editId="558C1385">
                <wp:simplePos x="0" y="0"/>
                <wp:positionH relativeFrom="margin">
                  <wp:posOffset>2862089</wp:posOffset>
                </wp:positionH>
                <wp:positionV relativeFrom="paragraph">
                  <wp:posOffset>216271</wp:posOffset>
                </wp:positionV>
                <wp:extent cx="2505386" cy="991402"/>
                <wp:effectExtent l="0" t="0" r="28575" b="18415"/>
                <wp:wrapNone/>
                <wp:docPr id="27015930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05386" cy="991402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6FB965" w14:textId="77777777" w:rsidR="00041860" w:rsidRPr="0045056F" w:rsidRDefault="00041860" w:rsidP="00041860">
                            <w:pPr>
                              <w:spacing w:after="0"/>
                            </w:pPr>
                            <w:r w:rsidRPr="0045056F">
                              <w:t>Excluded because of current</w:t>
                            </w:r>
                            <w:r>
                              <w:t xml:space="preserve"> </w:t>
                            </w:r>
                            <w:r w:rsidRPr="0045056F">
                              <w:t>pregnan</w:t>
                            </w:r>
                            <w:r>
                              <w:t xml:space="preserve">cy </w:t>
                            </w:r>
                            <w:r w:rsidRPr="0045056F">
                              <w:t>(n=</w:t>
                            </w:r>
                            <w:r>
                              <w:t>361</w:t>
                            </w:r>
                            <w:r w:rsidRPr="0045056F">
                              <w:t>)</w:t>
                            </w:r>
                          </w:p>
                          <w:p w14:paraId="442852F3" w14:textId="77777777" w:rsidR="00041860" w:rsidRPr="00F56280" w:rsidRDefault="00041860" w:rsidP="00041860">
                            <w:pPr>
                              <w:spacing w:after="0"/>
                              <w:rPr>
                                <w:lang w:val="pt-PT"/>
                              </w:rPr>
                            </w:pPr>
                            <w:r w:rsidRPr="00277C8D">
                              <w:rPr>
                                <w:lang w:val="pt-PT"/>
                              </w:rPr>
                              <w:t>Missing data</w:t>
                            </w:r>
                            <w:r w:rsidRPr="00F56280">
                              <w:rPr>
                                <w:lang w:val="pt-PT"/>
                              </w:rPr>
                              <w:t xml:space="preserve"> (n=</w:t>
                            </w:r>
                            <w:r>
                              <w:rPr>
                                <w:lang w:val="pt-PT"/>
                              </w:rPr>
                              <w:t>1</w:t>
                            </w:r>
                            <w:r w:rsidRPr="00F56280">
                              <w:rPr>
                                <w:lang w:val="pt-PT"/>
                              </w:rPr>
                              <w:t>,</w:t>
                            </w:r>
                            <w:r>
                              <w:rPr>
                                <w:lang w:val="pt-PT"/>
                              </w:rPr>
                              <w:t>218</w:t>
                            </w:r>
                            <w:r w:rsidRPr="00F56280">
                              <w:rPr>
                                <w:lang w:val="pt-PT"/>
                              </w:rPr>
                              <w:t>)</w:t>
                            </w:r>
                            <w:r>
                              <w:rPr>
                                <w:lang w:val="pt-PT"/>
                              </w:rPr>
                              <w:t>:</w:t>
                            </w:r>
                          </w:p>
                          <w:p w14:paraId="5A030666" w14:textId="77777777" w:rsidR="00041860" w:rsidRPr="00250885" w:rsidRDefault="00041860" w:rsidP="00041860">
                            <w:pPr>
                              <w:spacing w:after="0"/>
                              <w:rPr>
                                <w:lang w:val="pt-PT"/>
                              </w:rPr>
                            </w:pPr>
                            <w:r w:rsidRPr="00F56280">
                              <w:rPr>
                                <w:lang w:val="pt-PT"/>
                              </w:rPr>
                              <w:t>Outcome (n=</w:t>
                            </w:r>
                            <w:r>
                              <w:rPr>
                                <w:lang w:val="pt-PT"/>
                              </w:rPr>
                              <w:t>1,016</w:t>
                            </w:r>
                            <w:r w:rsidRPr="00F56280">
                              <w:rPr>
                                <w:lang w:val="pt-PT"/>
                              </w:rPr>
                              <w:t xml:space="preserve">), </w:t>
                            </w:r>
                            <w:r>
                              <w:rPr>
                                <w:lang w:val="pt-PT"/>
                              </w:rPr>
                              <w:t>E</w:t>
                            </w:r>
                            <w:r w:rsidRPr="00F56280">
                              <w:rPr>
                                <w:lang w:val="pt-PT"/>
                              </w:rPr>
                              <w:t>xposure</w:t>
                            </w:r>
                            <w:r>
                              <w:rPr>
                                <w:lang w:val="pt-PT"/>
                              </w:rPr>
                              <w:t xml:space="preserve"> </w:t>
                            </w:r>
                            <w:r w:rsidRPr="00F56280">
                              <w:rPr>
                                <w:lang w:val="pt-PT"/>
                              </w:rPr>
                              <w:t>(n=</w:t>
                            </w:r>
                            <w:r>
                              <w:rPr>
                                <w:lang w:val="pt-PT"/>
                              </w:rPr>
                              <w:t>2</w:t>
                            </w:r>
                            <w:r w:rsidRPr="00F56280">
                              <w:rPr>
                                <w:lang w:val="pt-PT"/>
                              </w:rPr>
                              <w:t>)</w:t>
                            </w:r>
                            <w:r>
                              <w:rPr>
                                <w:lang w:val="pt-PT"/>
                              </w:rPr>
                              <w:t xml:space="preserve">, </w:t>
                            </w:r>
                            <w:r w:rsidRPr="00250885">
                              <w:rPr>
                                <w:lang w:val="pt-PT"/>
                              </w:rPr>
                              <w:t>Covariates (n=200)</w:t>
                            </w:r>
                          </w:p>
                          <w:p w14:paraId="411953E4" w14:textId="77777777" w:rsidR="00041860" w:rsidRPr="00250885" w:rsidRDefault="00041860" w:rsidP="00041860">
                            <w:pPr>
                              <w:jc w:val="center"/>
                              <w:rPr>
                                <w:lang w:val="pt-PT"/>
                              </w:rPr>
                            </w:pPr>
                          </w:p>
                          <w:p w14:paraId="03B42DB2" w14:textId="77777777" w:rsidR="00041860" w:rsidRPr="00250885" w:rsidRDefault="00041860" w:rsidP="00041860">
                            <w:pPr>
                              <w:jc w:val="center"/>
                              <w:rPr>
                                <w:lang w:val="pt-PT"/>
                              </w:rPr>
                            </w:pPr>
                          </w:p>
                          <w:p w14:paraId="3249AD4D" w14:textId="77777777" w:rsidR="00041860" w:rsidRPr="00250885" w:rsidRDefault="00041860" w:rsidP="00041860">
                            <w:pPr>
                              <w:jc w:val="center"/>
                              <w:rPr>
                                <w:lang w:val="pt-PT"/>
                              </w:rPr>
                            </w:pPr>
                          </w:p>
                          <w:p w14:paraId="4F8A402F" w14:textId="77777777" w:rsidR="00041860" w:rsidRPr="00250885" w:rsidRDefault="00041860" w:rsidP="00041860">
                            <w:pPr>
                              <w:jc w:val="center"/>
                              <w:rPr>
                                <w:lang w:val="pt-PT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FB2A22" id="_x0000_s1034" style="position:absolute;left:0;text-align:left;margin-left:225.35pt;margin-top:17.05pt;width:197.25pt;height:78.0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" fillcolor="white [3201]" strokecolor="black [3200]" strokeweight="1pt">
                <v:textbox>
                  <w:txbxContent>
                    <w:p w14:paraId="676FB965" w14:textId="77777777" w:rsidR="00041860" w:rsidRPr="0045056F" w:rsidRDefault="00041860" w:rsidP="00041860">
                      <w:pPr>
                        <w:spacing w:after="0"/>
                      </w:pPr>
                      <w:r w:rsidRPr="0045056F">
                        <w:t>Excluded because of current</w:t>
                      </w:r>
                      <w:r>
                        <w:t xml:space="preserve"> </w:t>
                      </w:r>
                      <w:r w:rsidRPr="0045056F">
                        <w:t>pregnan</w:t>
                      </w:r>
                      <w:r>
                        <w:t xml:space="preserve">cy </w:t>
                      </w:r>
                      <w:r w:rsidRPr="0045056F">
                        <w:t>(n=</w:t>
                      </w:r>
                      <w:r>
                        <w:t>361</w:t>
                      </w:r>
                      <w:r w:rsidRPr="0045056F">
                        <w:t>)</w:t>
                      </w:r>
                    </w:p>
                    <w:p w14:paraId="442852F3" w14:textId="77777777" w:rsidR="00041860" w:rsidRPr="00F56280" w:rsidRDefault="00041860" w:rsidP="00041860">
                      <w:pPr>
                        <w:spacing w:after="0"/>
                        <w:rPr>
                          <w:lang w:val="pt-PT"/>
                        </w:rPr>
                      </w:pPr>
                      <w:r w:rsidRPr="00277C8D">
                        <w:rPr>
                          <w:lang w:val="pt-PT"/>
                        </w:rPr>
                        <w:t>Missing data</w:t>
                      </w:r>
                      <w:r w:rsidRPr="00F56280">
                        <w:rPr>
                          <w:lang w:val="pt-PT"/>
                        </w:rPr>
                        <w:t xml:space="preserve"> (n=</w:t>
                      </w:r>
                      <w:r>
                        <w:rPr>
                          <w:lang w:val="pt-PT"/>
                        </w:rPr>
                        <w:t>1</w:t>
                      </w:r>
                      <w:r w:rsidRPr="00F56280">
                        <w:rPr>
                          <w:lang w:val="pt-PT"/>
                        </w:rPr>
                        <w:t>,</w:t>
                      </w:r>
                      <w:r>
                        <w:rPr>
                          <w:lang w:val="pt-PT"/>
                        </w:rPr>
                        <w:t>218</w:t>
                      </w:r>
                      <w:r w:rsidRPr="00F56280">
                        <w:rPr>
                          <w:lang w:val="pt-PT"/>
                        </w:rPr>
                        <w:t>)</w:t>
                      </w:r>
                      <w:r>
                        <w:rPr>
                          <w:lang w:val="pt-PT"/>
                        </w:rPr>
                        <w:t>:</w:t>
                      </w:r>
                    </w:p>
                    <w:p w14:paraId="5A030666" w14:textId="77777777" w:rsidR="00041860" w:rsidRPr="00250885" w:rsidRDefault="00041860" w:rsidP="00041860">
                      <w:pPr>
                        <w:spacing w:after="0"/>
                        <w:rPr>
                          <w:lang w:val="pt-PT"/>
                        </w:rPr>
                      </w:pPr>
                      <w:r w:rsidRPr="00F56280">
                        <w:rPr>
                          <w:lang w:val="pt-PT"/>
                        </w:rPr>
                        <w:t>Outcome (n=</w:t>
                      </w:r>
                      <w:r>
                        <w:rPr>
                          <w:lang w:val="pt-PT"/>
                        </w:rPr>
                        <w:t>1,016</w:t>
                      </w:r>
                      <w:r w:rsidRPr="00F56280">
                        <w:rPr>
                          <w:lang w:val="pt-PT"/>
                        </w:rPr>
                        <w:t xml:space="preserve">), </w:t>
                      </w:r>
                      <w:r>
                        <w:rPr>
                          <w:lang w:val="pt-PT"/>
                        </w:rPr>
                        <w:t>E</w:t>
                      </w:r>
                      <w:r w:rsidRPr="00F56280">
                        <w:rPr>
                          <w:lang w:val="pt-PT"/>
                        </w:rPr>
                        <w:t>xposure</w:t>
                      </w:r>
                      <w:r>
                        <w:rPr>
                          <w:lang w:val="pt-PT"/>
                        </w:rPr>
                        <w:t xml:space="preserve"> </w:t>
                      </w:r>
                      <w:r w:rsidRPr="00F56280">
                        <w:rPr>
                          <w:lang w:val="pt-PT"/>
                        </w:rPr>
                        <w:t>(n=</w:t>
                      </w:r>
                      <w:r>
                        <w:rPr>
                          <w:lang w:val="pt-PT"/>
                        </w:rPr>
                        <w:t>2</w:t>
                      </w:r>
                      <w:r w:rsidRPr="00F56280">
                        <w:rPr>
                          <w:lang w:val="pt-PT"/>
                        </w:rPr>
                        <w:t>)</w:t>
                      </w:r>
                      <w:r>
                        <w:rPr>
                          <w:lang w:val="pt-PT"/>
                        </w:rPr>
                        <w:t xml:space="preserve">, </w:t>
                      </w:r>
                      <w:r w:rsidRPr="00250885">
                        <w:rPr>
                          <w:lang w:val="pt-PT"/>
                        </w:rPr>
                        <w:t>Covariates (n=200)</w:t>
                      </w:r>
                    </w:p>
                    <w:p w14:paraId="411953E4" w14:textId="77777777" w:rsidR="00041860" w:rsidRPr="00250885" w:rsidRDefault="00041860" w:rsidP="00041860">
                      <w:pPr>
                        <w:jc w:val="center"/>
                        <w:rPr>
                          <w:lang w:val="pt-PT"/>
                        </w:rPr>
                      </w:pPr>
                    </w:p>
                    <w:p w14:paraId="03B42DB2" w14:textId="77777777" w:rsidR="00041860" w:rsidRPr="00250885" w:rsidRDefault="00041860" w:rsidP="00041860">
                      <w:pPr>
                        <w:jc w:val="center"/>
                        <w:rPr>
                          <w:lang w:val="pt-PT"/>
                        </w:rPr>
                      </w:pPr>
                    </w:p>
                    <w:p w14:paraId="3249AD4D" w14:textId="77777777" w:rsidR="00041860" w:rsidRPr="00250885" w:rsidRDefault="00041860" w:rsidP="00041860">
                      <w:pPr>
                        <w:jc w:val="center"/>
                        <w:rPr>
                          <w:lang w:val="pt-PT"/>
                        </w:rPr>
                      </w:pPr>
                    </w:p>
                    <w:p w14:paraId="4F8A402F" w14:textId="77777777" w:rsidR="00041860" w:rsidRPr="00250885" w:rsidRDefault="00041860" w:rsidP="00041860">
                      <w:pPr>
                        <w:jc w:val="center"/>
                        <w:rPr>
                          <w:lang w:val="pt-PT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140A7C8" w14:textId="77777777" w:rsidR="00041860" w:rsidRPr="00ED02F7" w:rsidRDefault="00041860" w:rsidP="0004186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02F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9D5C5DB" wp14:editId="19145C05">
                <wp:simplePos x="0" y="0"/>
                <wp:positionH relativeFrom="column">
                  <wp:posOffset>1252040</wp:posOffset>
                </wp:positionH>
                <wp:positionV relativeFrom="paragraph">
                  <wp:posOffset>211455</wp:posOffset>
                </wp:positionV>
                <wp:extent cx="6350" cy="361950"/>
                <wp:effectExtent l="38100" t="0" r="69850" b="57150"/>
                <wp:wrapNone/>
                <wp:docPr id="1932812189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3619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10A7A8" id="Straight Arrow Connector 3" o:spid="_x0000_s1026" type="#_x0000_t32" style="position:absolute;margin-left:98.6pt;margin-top:16.65pt;width:.5pt;height:28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" strokecolor="black [3200]" strokeweight="1pt">
                <v:stroke endarrow="block" joinstyle="miter"/>
              </v:shape>
            </w:pict>
          </mc:Fallback>
        </mc:AlternateContent>
      </w:r>
    </w:p>
    <w:p w14:paraId="5871A129" w14:textId="77777777" w:rsidR="00041860" w:rsidRPr="00ED02F7" w:rsidRDefault="00041860" w:rsidP="0004186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408554" w14:textId="77777777" w:rsidR="00041860" w:rsidRPr="00ED02F7" w:rsidRDefault="00041860" w:rsidP="0004186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02F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D1AF03A" wp14:editId="4D7EB4B1">
                <wp:simplePos x="0" y="0"/>
                <wp:positionH relativeFrom="margin">
                  <wp:posOffset>120912</wp:posOffset>
                </wp:positionH>
                <wp:positionV relativeFrom="paragraph">
                  <wp:posOffset>14500</wp:posOffset>
                </wp:positionV>
                <wp:extent cx="2390140" cy="701675"/>
                <wp:effectExtent l="0" t="0" r="10160" b="22225"/>
                <wp:wrapNone/>
                <wp:docPr id="105320867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0140" cy="7016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D47945" w14:textId="77777777" w:rsidR="00041860" w:rsidRDefault="00041860" w:rsidP="00041860">
                            <w:pPr>
                              <w:spacing w:after="0" w:line="276" w:lineRule="auto"/>
                            </w:pPr>
                            <w:r>
                              <w:t xml:space="preserve">Final study sample </w:t>
                            </w:r>
                          </w:p>
                          <w:p w14:paraId="573D04C9" w14:textId="77777777" w:rsidR="00041860" w:rsidRDefault="00041860" w:rsidP="00041860">
                            <w:pPr>
                              <w:spacing w:after="0" w:line="276" w:lineRule="auto"/>
                            </w:pPr>
                            <w:r>
                              <w:t>(n=6,76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1AF03A" id="_x0000_s1035" style="position:absolute;left:0;text-align:left;margin-left:9.5pt;margin-top:1.15pt;width:188.2pt;height:55.2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" fillcolor="white [3201]" strokecolor="black [3200]" strokeweight="1pt">
                <v:textbox>
                  <w:txbxContent>
                    <w:p w14:paraId="29D47945" w14:textId="77777777" w:rsidR="00041860" w:rsidRDefault="00041860" w:rsidP="00041860">
                      <w:pPr>
                        <w:spacing w:after="0" w:line="276" w:lineRule="auto"/>
                      </w:pPr>
                      <w:r>
                        <w:t xml:space="preserve">Final study sample </w:t>
                      </w:r>
                    </w:p>
                    <w:p w14:paraId="573D04C9" w14:textId="77777777" w:rsidR="00041860" w:rsidRDefault="00041860" w:rsidP="00041860">
                      <w:pPr>
                        <w:spacing w:after="0" w:line="276" w:lineRule="auto"/>
                      </w:pPr>
                      <w:r>
                        <w:t>(n=6,767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8479C6A" w14:textId="77777777" w:rsidR="00041860" w:rsidRPr="00ED02F7" w:rsidRDefault="00041860" w:rsidP="0004186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48717D" w14:textId="77777777" w:rsidR="00041860" w:rsidRPr="00ED02F7" w:rsidRDefault="00041860" w:rsidP="00041860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2C36A03A" w14:textId="77777777" w:rsidR="00041860" w:rsidRPr="00ED02F7" w:rsidRDefault="00041860" w:rsidP="0004186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80168">
        <w:rPr>
          <w:rFonts w:ascii="Times New Roman" w:hAnsi="Times New Roman" w:cs="Times New Roman"/>
          <w:b/>
          <w:bCs/>
        </w:rPr>
        <w:t>Figure S2</w:t>
      </w:r>
      <w:r w:rsidRPr="00ED02F7">
        <w:rPr>
          <w:rFonts w:ascii="Times New Roman" w:hAnsi="Times New Roman" w:cs="Times New Roman"/>
        </w:rPr>
        <w:t>. Flow charts for inclusion of participants from the 1989-95 cohorts.</w:t>
      </w:r>
    </w:p>
    <w:p w14:paraId="621DDECE" w14:textId="7E55FDE3" w:rsidR="00314A19" w:rsidRDefault="00041860">
      <w:r>
        <w:t xml:space="preserve"> </w:t>
      </w:r>
    </w:p>
    <w:sectPr w:rsidR="00314A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860"/>
    <w:rsid w:val="00041860"/>
    <w:rsid w:val="001D23A3"/>
    <w:rsid w:val="00314A19"/>
    <w:rsid w:val="00491BF0"/>
    <w:rsid w:val="00731C30"/>
    <w:rsid w:val="00972DC0"/>
    <w:rsid w:val="00B74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86315"/>
  <w15:chartTrackingRefBased/>
  <w15:docId w15:val="{CC8C67B7-7B9D-47DB-9464-6D63A524C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860"/>
  </w:style>
  <w:style w:type="paragraph" w:styleId="Heading1">
    <w:name w:val="heading 1"/>
    <w:basedOn w:val="Normal"/>
    <w:next w:val="Normal"/>
    <w:link w:val="Heading1Char"/>
    <w:uiPriority w:val="9"/>
    <w:qFormat/>
    <w:rsid w:val="000418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18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186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18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186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18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18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18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18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186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18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186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186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186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18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18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18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18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18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18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18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18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18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18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18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186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186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186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186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0</Characters>
  <Application>Microsoft Office Word</Application>
  <DocSecurity>0</DocSecurity>
  <Lines>1</Lines>
  <Paragraphs>1</Paragraphs>
  <ScaleCrop>false</ScaleCrop>
  <Company>The University of Queensland</Company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esaw Alemu</dc:creator>
  <cp:keywords/>
  <dc:description/>
  <cp:lastModifiedBy>Biresaw Alemu</cp:lastModifiedBy>
  <cp:revision>2</cp:revision>
  <dcterms:created xsi:type="dcterms:W3CDTF">2025-03-06T10:54:00Z</dcterms:created>
  <dcterms:modified xsi:type="dcterms:W3CDTF">2025-05-04T2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3-06T10:54:1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91314036-84e5-4c57-9358-7bfdb5b255b8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